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8EEF0D" w14:textId="71266CD2" w:rsidR="006E4A29" w:rsidRDefault="00A65C48" w:rsidP="00A65C48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A65C48">
        <w:rPr>
          <w:rFonts w:asciiTheme="majorBidi" w:hAnsiTheme="majorBidi" w:cstheme="majorBidi"/>
          <w:b/>
          <w:bCs/>
          <w:sz w:val="24"/>
          <w:szCs w:val="24"/>
        </w:rPr>
        <w:t>Supplementary file</w:t>
      </w:r>
    </w:p>
    <w:p w14:paraId="0FAD8668" w14:textId="77777777" w:rsidR="00A65C48" w:rsidRDefault="00A65C48" w:rsidP="00A65C4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812730E" w14:textId="77777777" w:rsidR="00A65C48" w:rsidRDefault="00A65C48" w:rsidP="00A65C4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46EAF38" w14:textId="77777777" w:rsidR="00A65C48" w:rsidRDefault="00A65C48" w:rsidP="00A65C4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09DE680" w14:textId="38D76257" w:rsidR="00A65C48" w:rsidRPr="00765BA3" w:rsidRDefault="00A65C48" w:rsidP="00A65C48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Table S</w:t>
      </w:r>
      <w:r w:rsidR="00C7392F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765BA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765BA3">
        <w:rPr>
          <w:rFonts w:asciiTheme="majorBidi" w:hAnsiTheme="majorBidi" w:cstheme="majorBidi"/>
          <w:sz w:val="24"/>
          <w:szCs w:val="24"/>
        </w:rPr>
        <w:t xml:space="preserve">Sensitivity analysis for missing data using multiple imputation for model </w:t>
      </w:r>
      <w:r w:rsidR="00C7392F">
        <w:rPr>
          <w:rFonts w:asciiTheme="majorBidi" w:hAnsiTheme="majorBidi" w:cstheme="majorBidi"/>
          <w:sz w:val="24"/>
          <w:szCs w:val="24"/>
        </w:rPr>
        <w:t>1</w:t>
      </w:r>
      <w:r w:rsidR="00765BA3">
        <w:rPr>
          <w:rFonts w:asciiTheme="majorBidi" w:hAnsiTheme="majorBidi" w:cstheme="majorBidi"/>
          <w:sz w:val="24"/>
          <w:szCs w:val="24"/>
        </w:rPr>
        <w:t xml:space="preserve"> carer wellbeing (WEMWBS).</w:t>
      </w:r>
    </w:p>
    <w:p w14:paraId="4871A48E" w14:textId="77777777" w:rsidR="00765BA3" w:rsidRDefault="00765BA3" w:rsidP="00A65C48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33"/>
        <w:gridCol w:w="964"/>
        <w:gridCol w:w="1546"/>
        <w:gridCol w:w="783"/>
      </w:tblGrid>
      <w:tr w:rsidR="00FA72C6" w:rsidRPr="00A65C48" w14:paraId="67B9C15B" w14:textId="77777777" w:rsidTr="00893992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EC9125" w14:textId="77777777" w:rsidR="00FA72C6" w:rsidRPr="00A65C48" w:rsidRDefault="00FA72C6" w:rsidP="008939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B892769" w14:textId="633B49BC" w:rsidR="00FA72C6" w:rsidRPr="00A65C48" w:rsidRDefault="00FA72C6" w:rsidP="00893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WEMWBS (model </w:t>
            </w:r>
            <w:r w:rsidR="00C7392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)</w:t>
            </w:r>
          </w:p>
        </w:tc>
      </w:tr>
      <w:tr w:rsidR="00FA72C6" w:rsidRPr="00A65C48" w14:paraId="5F56DCC7" w14:textId="77777777" w:rsidTr="00893992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C3BB492" w14:textId="77777777" w:rsidR="00FA72C6" w:rsidRPr="00A65C48" w:rsidRDefault="00FA72C6" w:rsidP="008939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98B302F" w14:textId="77777777" w:rsidR="00FA72C6" w:rsidRPr="00A65C48" w:rsidRDefault="00FA72C6" w:rsidP="00893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BC47189" w14:textId="77777777" w:rsidR="00FA72C6" w:rsidRPr="00A65C48" w:rsidRDefault="00FA72C6" w:rsidP="00893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A44755A" w14:textId="77777777" w:rsidR="00FA72C6" w:rsidRPr="00A65C48" w:rsidRDefault="00FA72C6" w:rsidP="00893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</w:tr>
      <w:tr w:rsidR="00FA72C6" w:rsidRPr="00A65C48" w14:paraId="7B242607" w14:textId="77777777" w:rsidTr="0089399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60AB64" w14:textId="77777777" w:rsidR="00FA72C6" w:rsidRPr="00A65C48" w:rsidRDefault="00FA72C6" w:rsidP="008939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9BE0C9" w14:textId="741B54B6" w:rsidR="00FA72C6" w:rsidRPr="00A65C48" w:rsidRDefault="00FA72C6" w:rsidP="00893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7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0B6779" w14:textId="62621330" w:rsidR="00FA72C6" w:rsidRPr="00A65C48" w:rsidRDefault="00FA72C6" w:rsidP="00893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5.61</w:t>
            </w:r>
            <w:r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8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8D4886" w14:textId="77777777" w:rsidR="00FA72C6" w:rsidRPr="00A65C48" w:rsidRDefault="00FA72C6" w:rsidP="00893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&lt;.001</w:t>
            </w:r>
          </w:p>
        </w:tc>
      </w:tr>
      <w:tr w:rsidR="00FA72C6" w:rsidRPr="00A65C48" w14:paraId="7FB0E3F7" w14:textId="77777777" w:rsidTr="0089399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D3C338" w14:textId="77777777" w:rsidR="00FA72C6" w:rsidRPr="00A65C48" w:rsidRDefault="00FA72C6" w:rsidP="008939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F50BBE" w14:textId="128BC9E1" w:rsidR="00FA72C6" w:rsidRPr="00A65C48" w:rsidRDefault="00FA72C6" w:rsidP="00893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D04E0A" w14:textId="5AB493C7" w:rsidR="00FA72C6" w:rsidRPr="00A65C48" w:rsidRDefault="00FA72C6" w:rsidP="00893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1</w:t>
            </w:r>
            <w:r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0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4EC38F" w14:textId="67B6E268" w:rsidR="00FA72C6" w:rsidRPr="00A65C48" w:rsidRDefault="00FA72C6" w:rsidP="00893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&lt;</w:t>
            </w:r>
            <w:r w:rsidRPr="00A65C4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00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</w:tr>
      <w:tr w:rsidR="00FA72C6" w:rsidRPr="00A65C48" w14:paraId="512ED2C8" w14:textId="77777777" w:rsidTr="0089399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268294" w14:textId="77777777" w:rsidR="00FA72C6" w:rsidRPr="00A65C48" w:rsidRDefault="00FA72C6" w:rsidP="008939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PML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6C3E4F" w14:textId="646E7B57" w:rsidR="00FA72C6" w:rsidRPr="00A65C48" w:rsidRDefault="00FA72C6" w:rsidP="00893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9F2EAB" w14:textId="5BB6ADD5" w:rsidR="00FA72C6" w:rsidRPr="00A65C48" w:rsidRDefault="00FA72C6" w:rsidP="00893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78</w:t>
            </w:r>
            <w:r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CE4B62" w14:textId="50F308E0" w:rsidR="00FA72C6" w:rsidRPr="00A65C48" w:rsidRDefault="00FA72C6" w:rsidP="00893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6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66</w:t>
            </w:r>
          </w:p>
        </w:tc>
      </w:tr>
      <w:tr w:rsidR="00FA72C6" w:rsidRPr="00A65C48" w14:paraId="55CC92B5" w14:textId="77777777" w:rsidTr="0089399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5916E1" w14:textId="3A49778B" w:rsidR="00FA72C6" w:rsidRPr="00A65C48" w:rsidRDefault="00FA72C6" w:rsidP="008939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W1 </w:t>
            </w:r>
            <w:r w:rsidR="00A238E8" w:rsidRPr="00A238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ental health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CF6F82" w14:textId="420E7D23" w:rsidR="00FA72C6" w:rsidRPr="00A65C48" w:rsidRDefault="00FA72C6" w:rsidP="00893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F5A9CA" w14:textId="60527E9B" w:rsidR="00FA72C6" w:rsidRPr="00A65C48" w:rsidRDefault="00FA72C6" w:rsidP="00893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35</w:t>
            </w:r>
            <w:r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0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7F82E0" w14:textId="77777777" w:rsidR="00FA72C6" w:rsidRPr="00A65C48" w:rsidRDefault="00FA72C6" w:rsidP="00893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&lt;.001</w:t>
            </w:r>
          </w:p>
        </w:tc>
      </w:tr>
      <w:tr w:rsidR="00FA72C6" w:rsidRPr="00A65C48" w14:paraId="7CDCBF07" w14:textId="77777777" w:rsidTr="00FA72C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250099" w14:textId="77777777" w:rsidR="00FA72C6" w:rsidRPr="00A65C48" w:rsidRDefault="00FA72C6" w:rsidP="008939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94B510" w14:textId="1A7EC11C" w:rsidR="00FA72C6" w:rsidRPr="00A65C48" w:rsidRDefault="00FA72C6" w:rsidP="00893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F30B97" w14:textId="223E7B71" w:rsidR="00FA72C6" w:rsidRPr="00A65C48" w:rsidRDefault="00FA72C6" w:rsidP="00893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  <w:r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1</w:t>
            </w:r>
            <w:r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108576" w14:textId="1F4D2A44" w:rsidR="00FA72C6" w:rsidRPr="00A65C48" w:rsidRDefault="00FA72C6" w:rsidP="00893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97</w:t>
            </w:r>
          </w:p>
        </w:tc>
      </w:tr>
      <w:tr w:rsidR="00FA72C6" w:rsidRPr="00A65C48" w14:paraId="6C1C0348" w14:textId="77777777" w:rsidTr="00FA72C6"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997477" w14:textId="77777777" w:rsidR="00FA72C6" w:rsidRPr="00A65C48" w:rsidRDefault="00FA72C6" w:rsidP="008939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Lives with famil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15DC11" w14:textId="7B57760A" w:rsidR="00FA72C6" w:rsidRPr="00A65C48" w:rsidRDefault="00FA72C6" w:rsidP="00893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A81BB2" w14:textId="1A718673" w:rsidR="00FA72C6" w:rsidRPr="00A65C48" w:rsidRDefault="00FA72C6" w:rsidP="00893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</w:t>
            </w:r>
            <w:r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8</w:t>
            </w:r>
            <w:r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3B32E4" w14:textId="6E5B262D" w:rsidR="00FA72C6" w:rsidRPr="00A65C48" w:rsidRDefault="00FA72C6" w:rsidP="00893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72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56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</w:tr>
    </w:tbl>
    <w:p w14:paraId="1C7005DE" w14:textId="77777777" w:rsidR="00A65C48" w:rsidRDefault="00A65C48" w:rsidP="00A65C4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9E63C23" w14:textId="77777777" w:rsidR="00A65C48" w:rsidRDefault="00A65C48" w:rsidP="00A65C4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F791AF4" w14:textId="6CA031E2" w:rsidR="00A65C48" w:rsidRDefault="00A65C48" w:rsidP="00A65C48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Table S</w:t>
      </w:r>
      <w:r w:rsidR="00C7392F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765BA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765BA3">
        <w:rPr>
          <w:rFonts w:asciiTheme="majorBidi" w:hAnsiTheme="majorBidi" w:cstheme="majorBidi"/>
          <w:sz w:val="24"/>
          <w:szCs w:val="24"/>
        </w:rPr>
        <w:t xml:space="preserve">Sensitivity analysis for missing data using multiple imputation for model </w:t>
      </w:r>
      <w:r w:rsidR="00C7392F">
        <w:rPr>
          <w:rFonts w:asciiTheme="majorBidi" w:hAnsiTheme="majorBidi" w:cstheme="majorBidi"/>
          <w:sz w:val="24"/>
          <w:szCs w:val="24"/>
        </w:rPr>
        <w:t>2</w:t>
      </w:r>
      <w:r w:rsidR="00765BA3">
        <w:rPr>
          <w:rFonts w:asciiTheme="majorBidi" w:hAnsiTheme="majorBidi" w:cstheme="majorBidi"/>
          <w:sz w:val="24"/>
          <w:szCs w:val="24"/>
        </w:rPr>
        <w:t xml:space="preserve"> carer wellbeing (WEMWBS).</w:t>
      </w:r>
    </w:p>
    <w:p w14:paraId="13C9C052" w14:textId="77777777" w:rsidR="00765BA3" w:rsidRDefault="00765BA3" w:rsidP="00A65C48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26"/>
        <w:gridCol w:w="964"/>
        <w:gridCol w:w="1546"/>
        <w:gridCol w:w="783"/>
      </w:tblGrid>
      <w:tr w:rsidR="00765BA3" w:rsidRPr="00A65C48" w14:paraId="12BB29C2" w14:textId="77777777" w:rsidTr="00893992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BF8BE35" w14:textId="77777777" w:rsidR="00765BA3" w:rsidRPr="00A65C48" w:rsidRDefault="00765BA3" w:rsidP="008939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A5C675" w14:textId="4D1D6DF3" w:rsidR="00765BA3" w:rsidRPr="00A65C48" w:rsidRDefault="00765BA3" w:rsidP="00893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WEMWBS (model </w:t>
            </w:r>
            <w:r w:rsidR="00C7392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)</w:t>
            </w:r>
          </w:p>
        </w:tc>
      </w:tr>
      <w:tr w:rsidR="00765BA3" w:rsidRPr="00A65C48" w14:paraId="11DD5DA9" w14:textId="77777777" w:rsidTr="00893992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13DB43F" w14:textId="77777777" w:rsidR="00765BA3" w:rsidRPr="00A65C48" w:rsidRDefault="00765BA3" w:rsidP="008939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7389447" w14:textId="77777777" w:rsidR="00765BA3" w:rsidRPr="00A65C48" w:rsidRDefault="00765BA3" w:rsidP="00893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09D34E5" w14:textId="77777777" w:rsidR="00765BA3" w:rsidRPr="00A65C48" w:rsidRDefault="00765BA3" w:rsidP="00893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A030B82" w14:textId="77777777" w:rsidR="00765BA3" w:rsidRPr="00A65C48" w:rsidRDefault="00765BA3" w:rsidP="00893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</w:tr>
      <w:tr w:rsidR="00765BA3" w:rsidRPr="00A65C48" w14:paraId="06F80288" w14:textId="77777777" w:rsidTr="00765BA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5ED14B" w14:textId="77777777" w:rsidR="00765BA3" w:rsidRPr="00A65C48" w:rsidRDefault="00765BA3" w:rsidP="008939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900D39" w14:textId="7E2B6F80" w:rsidR="00765BA3" w:rsidRPr="00A65C48" w:rsidRDefault="00765BA3" w:rsidP="00893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  <w:r w:rsidR="008857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3460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5841F6" w14:textId="54F7AD4B" w:rsidR="00765BA3" w:rsidRPr="00A65C48" w:rsidRDefault="0086794A" w:rsidP="00893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  <w:r w:rsidR="000375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8.87</w:t>
            </w:r>
            <w:r w:rsidR="00765BA3"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</w:t>
            </w:r>
            <w:r w:rsidR="005045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6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E756C1" w14:textId="77777777" w:rsidR="00765BA3" w:rsidRPr="00A65C48" w:rsidRDefault="00765BA3" w:rsidP="00893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&lt;.001</w:t>
            </w:r>
          </w:p>
        </w:tc>
      </w:tr>
      <w:tr w:rsidR="00765BA3" w:rsidRPr="00A65C48" w14:paraId="14AF8A54" w14:textId="77777777" w:rsidTr="00765BA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85DBC4" w14:textId="77777777" w:rsidR="00765BA3" w:rsidRPr="00A65C48" w:rsidRDefault="00765BA3" w:rsidP="008939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4CEF87" w14:textId="39E0C2B5" w:rsidR="00765BA3" w:rsidRPr="00A65C48" w:rsidRDefault="00765BA3" w:rsidP="00893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</w:t>
            </w:r>
            <w:r w:rsidR="003460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8DFBAA" w14:textId="28173FB8" w:rsidR="00765BA3" w:rsidRPr="00A65C48" w:rsidRDefault="0086794A" w:rsidP="00893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</w:t>
            </w:r>
            <w:r w:rsidR="005A3B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7</w:t>
            </w:r>
            <w:r w:rsidR="00765BA3"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</w:t>
            </w:r>
            <w:r w:rsidR="005045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FC78B4" w14:textId="4931101F" w:rsidR="00765BA3" w:rsidRPr="00A65C48" w:rsidRDefault="0086794A" w:rsidP="00893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794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997D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81</w:t>
            </w:r>
          </w:p>
        </w:tc>
      </w:tr>
      <w:tr w:rsidR="00765BA3" w:rsidRPr="00A65C48" w14:paraId="1EA3CA8B" w14:textId="77777777" w:rsidTr="00765BA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5A7296" w14:textId="77777777" w:rsidR="00765BA3" w:rsidRPr="00A65C48" w:rsidRDefault="00765BA3" w:rsidP="008939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PML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EAB592" w14:textId="7393379E" w:rsidR="00765BA3" w:rsidRPr="00A65C48" w:rsidRDefault="003460C8" w:rsidP="00893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4443AF" w14:textId="12AE701D" w:rsidR="00765BA3" w:rsidRPr="00A65C48" w:rsidRDefault="00765BA3" w:rsidP="00893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  <w:r w:rsidR="005A3B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90</w:t>
            </w:r>
            <w:r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</w:t>
            </w:r>
            <w:r w:rsidR="005045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E55968" w14:textId="4ADE26DE" w:rsidR="00765BA3" w:rsidRPr="00A65C48" w:rsidRDefault="0086794A" w:rsidP="00893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6794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997D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65</w:t>
            </w:r>
          </w:p>
        </w:tc>
      </w:tr>
      <w:tr w:rsidR="00765BA3" w:rsidRPr="00A65C48" w14:paraId="59FE65D0" w14:textId="77777777" w:rsidTr="00765BA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9DEF38" w14:textId="51E5D8D2" w:rsidR="00765BA3" w:rsidRPr="00A65C48" w:rsidRDefault="00A238E8" w:rsidP="008939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238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mental health </w:t>
            </w:r>
            <w:r w:rsidR="00765B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(TVC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EEFE14" w14:textId="497A7218" w:rsidR="00765BA3" w:rsidRPr="00A65C48" w:rsidRDefault="00765BA3" w:rsidP="00893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</w:t>
            </w:r>
            <w:r w:rsidR="00E10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960AB9" w14:textId="69A4F26C" w:rsidR="00765BA3" w:rsidRPr="00A65C48" w:rsidRDefault="0086794A" w:rsidP="00893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  <w:r w:rsidR="005A3B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90</w:t>
            </w:r>
            <w:r w:rsidR="00765BA3"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</w:t>
            </w:r>
            <w:r w:rsidR="005045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0</w:t>
            </w:r>
            <w:r w:rsidR="00997D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2643A8" w14:textId="3BC9FFF4" w:rsidR="00765BA3" w:rsidRPr="00A65C48" w:rsidRDefault="0086794A" w:rsidP="00893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997D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55</w:t>
            </w:r>
          </w:p>
        </w:tc>
      </w:tr>
      <w:tr w:rsidR="00765BA3" w:rsidRPr="00A65C48" w14:paraId="61B2548A" w14:textId="77777777" w:rsidTr="00765BA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94B7FA" w14:textId="77777777" w:rsidR="00765BA3" w:rsidRPr="00A65C48" w:rsidRDefault="00765BA3" w:rsidP="008939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62BC5F" w14:textId="42AA65F7" w:rsidR="00765BA3" w:rsidRPr="00A65C48" w:rsidRDefault="00765BA3" w:rsidP="00893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E17E74" w14:textId="1139AB39" w:rsidR="00765BA3" w:rsidRPr="00A65C48" w:rsidRDefault="00765BA3" w:rsidP="00893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  <w:r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  <w:r w:rsidR="005A3B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  <w:r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</w:t>
            </w:r>
            <w:r w:rsidR="00997D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BCD7DF" w14:textId="2CC62F68" w:rsidR="00765BA3" w:rsidRPr="00A65C48" w:rsidRDefault="00765BA3" w:rsidP="00893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E903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58</w:t>
            </w:r>
          </w:p>
        </w:tc>
      </w:tr>
      <w:tr w:rsidR="00765BA3" w:rsidRPr="00A65C48" w14:paraId="0C9F993D" w14:textId="77777777" w:rsidTr="00765BA3"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620A67" w14:textId="77777777" w:rsidR="00765BA3" w:rsidRPr="00A65C48" w:rsidRDefault="00765BA3" w:rsidP="008939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Lives with famil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35C3D7" w14:textId="0A4E07B9" w:rsidR="00765BA3" w:rsidRPr="00A65C48" w:rsidRDefault="00765BA3" w:rsidP="00893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1</w:t>
            </w:r>
            <w:r w:rsidR="0032641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A718AD" w14:textId="061BAF50" w:rsidR="00765BA3" w:rsidRPr="00A65C48" w:rsidRDefault="00765BA3" w:rsidP="00893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  <w:r w:rsidR="005A3B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36</w:t>
            </w:r>
            <w:r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</w:t>
            </w:r>
            <w:r w:rsidR="00997D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6A6B35" w14:textId="2302E1CE" w:rsidR="00765BA3" w:rsidRPr="00A65C48" w:rsidRDefault="00765BA3" w:rsidP="00893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A72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="00E903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53</w:t>
            </w:r>
          </w:p>
        </w:tc>
      </w:tr>
    </w:tbl>
    <w:p w14:paraId="075B2A79" w14:textId="77777777" w:rsidR="00A65C48" w:rsidRDefault="00A65C48" w:rsidP="00A65C4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F7B6A5A" w14:textId="77777777" w:rsidR="00C7392F" w:rsidRDefault="00C7392F" w:rsidP="00A65C4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EEB56C5" w14:textId="4B13BC51" w:rsidR="00C7392F" w:rsidRPr="00765BA3" w:rsidRDefault="00C7392F" w:rsidP="00C7392F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Table S3 </w:t>
      </w:r>
      <w:r>
        <w:rPr>
          <w:rFonts w:asciiTheme="majorBidi" w:hAnsiTheme="majorBidi" w:cstheme="majorBidi"/>
          <w:sz w:val="24"/>
          <w:szCs w:val="24"/>
        </w:rPr>
        <w:t xml:space="preserve">Sensitivity analysis for missing data using multiple imputation for model 3 </w:t>
      </w:r>
      <w:r w:rsidR="00B82021" w:rsidRPr="00B82021">
        <w:rPr>
          <w:rFonts w:asciiTheme="majorBidi" w:hAnsiTheme="majorBidi" w:cstheme="majorBidi"/>
          <w:sz w:val="24"/>
          <w:szCs w:val="24"/>
        </w:rPr>
        <w:t>Impact of caring role on family-carers’ health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156C8E6C" w14:textId="77777777" w:rsidR="00C7392F" w:rsidRDefault="00C7392F" w:rsidP="00C7392F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6"/>
        <w:gridCol w:w="1877"/>
        <w:gridCol w:w="2543"/>
        <w:gridCol w:w="1525"/>
      </w:tblGrid>
      <w:tr w:rsidR="00C7392F" w:rsidRPr="00A65C48" w14:paraId="255EE615" w14:textId="77777777" w:rsidTr="004C0905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0A08A53" w14:textId="77777777" w:rsidR="00C7392F" w:rsidRPr="00A65C48" w:rsidRDefault="00C7392F" w:rsidP="004C09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E73166" w14:textId="23C5F3E6" w:rsidR="00C7392F" w:rsidRPr="00A65C48" w:rsidRDefault="00261CA3" w:rsidP="004C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261CA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Impact of caring role on family-carers’ health</w:t>
            </w:r>
            <w:r w:rsidR="00C7392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 (model 3)</w:t>
            </w:r>
          </w:p>
        </w:tc>
      </w:tr>
      <w:tr w:rsidR="00C7392F" w:rsidRPr="00A65C48" w14:paraId="170BE977" w14:textId="77777777" w:rsidTr="004C0905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4AD724E" w14:textId="77777777" w:rsidR="00C7392F" w:rsidRPr="00A65C48" w:rsidRDefault="00C7392F" w:rsidP="004C09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D070525" w14:textId="77777777" w:rsidR="00C7392F" w:rsidRPr="00A65C48" w:rsidRDefault="00C7392F" w:rsidP="004C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15D46B1" w14:textId="77777777" w:rsidR="00C7392F" w:rsidRPr="00A65C48" w:rsidRDefault="00C7392F" w:rsidP="004C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26DBD82" w14:textId="77777777" w:rsidR="00C7392F" w:rsidRPr="00A65C48" w:rsidRDefault="00C7392F" w:rsidP="004C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</w:tr>
      <w:tr w:rsidR="00C7392F" w:rsidRPr="00A65C48" w14:paraId="3CBEC779" w14:textId="77777777" w:rsidTr="004C090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08276A" w14:textId="77777777" w:rsidR="00C7392F" w:rsidRPr="00A65C48" w:rsidRDefault="00C7392F" w:rsidP="004C09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DCD54A" w14:textId="77777777" w:rsidR="00C7392F" w:rsidRPr="00A65C48" w:rsidRDefault="00C7392F" w:rsidP="004C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EF522C" w14:textId="77777777" w:rsidR="00C7392F" w:rsidRPr="00A65C48" w:rsidRDefault="00C7392F" w:rsidP="004C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.50</w:t>
            </w:r>
            <w:r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30371B" w14:textId="77777777" w:rsidR="00C7392F" w:rsidRPr="00A65C48" w:rsidRDefault="00C7392F" w:rsidP="004C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&lt;.001</w:t>
            </w:r>
          </w:p>
        </w:tc>
      </w:tr>
      <w:tr w:rsidR="00C7392F" w:rsidRPr="00A65C48" w14:paraId="05EE7004" w14:textId="77777777" w:rsidTr="004C090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F73D6D" w14:textId="77777777" w:rsidR="00C7392F" w:rsidRPr="00A65C48" w:rsidRDefault="00C7392F" w:rsidP="004C09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FC81F3" w14:textId="77777777" w:rsidR="00C7392F" w:rsidRPr="00A65C48" w:rsidRDefault="00C7392F" w:rsidP="004C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120ACA" w14:textId="77777777" w:rsidR="00C7392F" w:rsidRPr="00A65C48" w:rsidRDefault="00C7392F" w:rsidP="004C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2</w:t>
            </w:r>
            <w:r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0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34B41C" w14:textId="77777777" w:rsidR="00C7392F" w:rsidRPr="00A65C48" w:rsidRDefault="00C7392F" w:rsidP="004C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0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23</w:t>
            </w:r>
          </w:p>
        </w:tc>
      </w:tr>
      <w:tr w:rsidR="00C7392F" w:rsidRPr="00A65C48" w14:paraId="5A65DBC8" w14:textId="77777777" w:rsidTr="004C090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4BF4C3" w14:textId="77777777" w:rsidR="00C7392F" w:rsidRPr="00A65C48" w:rsidRDefault="00C7392F" w:rsidP="004C09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PML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F9B63B" w14:textId="77777777" w:rsidR="00C7392F" w:rsidRPr="00A65C48" w:rsidRDefault="00C7392F" w:rsidP="004C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D0C3A9" w14:textId="77777777" w:rsidR="00C7392F" w:rsidRPr="00A65C48" w:rsidRDefault="00C7392F" w:rsidP="004C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0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  <w:r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EEF626" w14:textId="77777777" w:rsidR="00C7392F" w:rsidRPr="00A65C48" w:rsidRDefault="00C7392F" w:rsidP="004C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0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06</w:t>
            </w:r>
          </w:p>
        </w:tc>
      </w:tr>
      <w:tr w:rsidR="00C7392F" w:rsidRPr="00A65C48" w14:paraId="468A1511" w14:textId="77777777" w:rsidTr="004C090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AD688B" w14:textId="77777777" w:rsidR="00C7392F" w:rsidRPr="00A65C48" w:rsidRDefault="00C7392F" w:rsidP="004C09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W1 </w:t>
            </w:r>
            <w:r w:rsidRPr="00A238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ental health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904AA6" w14:textId="77777777" w:rsidR="00C7392F" w:rsidRPr="00A65C48" w:rsidRDefault="00C7392F" w:rsidP="004C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8CBE50" w14:textId="77777777" w:rsidR="00C7392F" w:rsidRPr="00A65C48" w:rsidRDefault="00C7392F" w:rsidP="004C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84</w:t>
            </w:r>
            <w:r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0.9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6DCE25" w14:textId="77777777" w:rsidR="00C7392F" w:rsidRPr="00A65C48" w:rsidRDefault="00C7392F" w:rsidP="004C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&lt;.001</w:t>
            </w:r>
          </w:p>
        </w:tc>
      </w:tr>
      <w:tr w:rsidR="00C7392F" w:rsidRPr="00A65C48" w14:paraId="06146C61" w14:textId="77777777" w:rsidTr="004C090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570CC9" w14:textId="77777777" w:rsidR="00C7392F" w:rsidRPr="00A65C48" w:rsidRDefault="00C7392F" w:rsidP="004C09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924C2B" w14:textId="77777777" w:rsidR="00C7392F" w:rsidRPr="00A65C48" w:rsidRDefault="00C7392F" w:rsidP="004C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80DC98" w14:textId="77777777" w:rsidR="00C7392F" w:rsidRPr="00A65C48" w:rsidRDefault="00C7392F" w:rsidP="004C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9</w:t>
            </w:r>
            <w:r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9B9E4A" w14:textId="77777777" w:rsidR="00C7392F" w:rsidRPr="00A65C48" w:rsidRDefault="00C7392F" w:rsidP="004C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2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5</w:t>
            </w:r>
          </w:p>
        </w:tc>
      </w:tr>
      <w:tr w:rsidR="00C7392F" w:rsidRPr="00A65C48" w14:paraId="1412821C" w14:textId="77777777" w:rsidTr="004C090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8E8381" w14:textId="77777777" w:rsidR="00C7392F" w:rsidRPr="00A65C48" w:rsidRDefault="00C7392F" w:rsidP="004C09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Lives with famil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57C387" w14:textId="77777777" w:rsidR="00C7392F" w:rsidRPr="00A65C48" w:rsidRDefault="00C7392F" w:rsidP="004C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F4FFD0" w14:textId="77777777" w:rsidR="00C7392F" w:rsidRPr="00A65C48" w:rsidRDefault="00C7392F" w:rsidP="004C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2</w:t>
            </w:r>
            <w:r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06AC72" w14:textId="77777777" w:rsidR="00C7392F" w:rsidRPr="00A65C48" w:rsidRDefault="00C7392F" w:rsidP="004C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&lt;.001</w:t>
            </w:r>
          </w:p>
        </w:tc>
      </w:tr>
      <w:tr w:rsidR="00C7392F" w:rsidRPr="00A65C48" w14:paraId="2230B2A6" w14:textId="77777777" w:rsidTr="004C090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1626D8" w14:textId="77777777" w:rsidR="00C7392F" w:rsidRPr="00A60B22" w:rsidRDefault="00C7392F" w:rsidP="004C09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0B2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Zero-Inflated Mode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DCE88F" w14:textId="77777777" w:rsidR="00C7392F" w:rsidRDefault="00C7392F" w:rsidP="004C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D2A9B6" w14:textId="77777777" w:rsidR="00C7392F" w:rsidRPr="00A65C48" w:rsidRDefault="00C7392F" w:rsidP="004C09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C59D4E" w14:textId="77777777" w:rsidR="00C7392F" w:rsidRPr="00A65C48" w:rsidRDefault="00C7392F" w:rsidP="004C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C7392F" w:rsidRPr="00A65C48" w14:paraId="7465DDBC" w14:textId="77777777" w:rsidTr="004C0905"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4240C7" w14:textId="77777777" w:rsidR="00C7392F" w:rsidRDefault="00C7392F" w:rsidP="004C09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0B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(Intercept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BBEE28" w14:textId="77777777" w:rsidR="00C7392F" w:rsidRDefault="00C7392F" w:rsidP="004C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0B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  <w:r w:rsidRPr="00A60B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AC4288" w14:textId="77777777" w:rsidR="00C7392F" w:rsidRPr="00A65C48" w:rsidRDefault="00C7392F" w:rsidP="004C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0B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7</w:t>
            </w:r>
            <w:r w:rsidRPr="00A60B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81389E" w14:textId="77777777" w:rsidR="00C7392F" w:rsidRPr="00A60B22" w:rsidRDefault="00C7392F" w:rsidP="004C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&lt;</w:t>
            </w:r>
            <w:r w:rsidRPr="00A60B2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00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</w:tr>
    </w:tbl>
    <w:p w14:paraId="02F87B6C" w14:textId="77777777" w:rsidR="00C7392F" w:rsidRDefault="00C7392F" w:rsidP="00C739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1A3971C" w14:textId="77777777" w:rsidR="00C7392F" w:rsidRDefault="00C7392F" w:rsidP="00C739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BE8BB7B" w14:textId="15D92675" w:rsidR="00C7392F" w:rsidRDefault="00C7392F" w:rsidP="00C7392F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Table S4 </w:t>
      </w:r>
      <w:r>
        <w:rPr>
          <w:rFonts w:asciiTheme="majorBidi" w:hAnsiTheme="majorBidi" w:cstheme="majorBidi"/>
          <w:sz w:val="24"/>
          <w:szCs w:val="24"/>
        </w:rPr>
        <w:t xml:space="preserve">Sensitivity analysis for missing data using multiple imputation for model 4 </w:t>
      </w:r>
      <w:r w:rsidR="00B82021" w:rsidRPr="00B82021">
        <w:rPr>
          <w:rFonts w:asciiTheme="majorBidi" w:hAnsiTheme="majorBidi" w:cstheme="majorBidi"/>
          <w:sz w:val="24"/>
          <w:szCs w:val="24"/>
        </w:rPr>
        <w:t>Impact of caring role on family-carers’ health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3A6D31E7" w14:textId="77777777" w:rsidR="00C7392F" w:rsidRDefault="00C7392F" w:rsidP="00C7392F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6"/>
        <w:gridCol w:w="1877"/>
        <w:gridCol w:w="2543"/>
        <w:gridCol w:w="1525"/>
      </w:tblGrid>
      <w:tr w:rsidR="00C7392F" w:rsidRPr="00A65C48" w14:paraId="61C68202" w14:textId="77777777" w:rsidTr="004C0905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A204B0E" w14:textId="77777777" w:rsidR="00C7392F" w:rsidRPr="00A65C48" w:rsidRDefault="00C7392F" w:rsidP="004C09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3EC0D4A" w14:textId="2E8E7643" w:rsidR="00C7392F" w:rsidRPr="00A65C48" w:rsidRDefault="00B82021" w:rsidP="004C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8202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Impact of caring role on family-carers’ health</w:t>
            </w:r>
            <w:r w:rsidRPr="00B8202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="00C7392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(model 4)</w:t>
            </w:r>
          </w:p>
        </w:tc>
      </w:tr>
      <w:tr w:rsidR="00C7392F" w:rsidRPr="00A65C48" w14:paraId="37F26CDD" w14:textId="77777777" w:rsidTr="004C0905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776746D" w14:textId="77777777" w:rsidR="00C7392F" w:rsidRPr="00A65C48" w:rsidRDefault="00C7392F" w:rsidP="004C09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65D2A14" w14:textId="77777777" w:rsidR="00C7392F" w:rsidRPr="00A65C48" w:rsidRDefault="00C7392F" w:rsidP="004C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F2408C0" w14:textId="77777777" w:rsidR="00C7392F" w:rsidRPr="00A65C48" w:rsidRDefault="00C7392F" w:rsidP="004C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4706C2B" w14:textId="77777777" w:rsidR="00C7392F" w:rsidRPr="00A65C48" w:rsidRDefault="00C7392F" w:rsidP="004C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</w:tr>
      <w:tr w:rsidR="00C7392F" w:rsidRPr="00A65C48" w14:paraId="66C33D76" w14:textId="77777777" w:rsidTr="004C090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471973" w14:textId="77777777" w:rsidR="00C7392F" w:rsidRPr="00A65C48" w:rsidRDefault="00C7392F" w:rsidP="004C09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A82F56" w14:textId="77777777" w:rsidR="00C7392F" w:rsidRPr="00A65C48" w:rsidRDefault="00C7392F" w:rsidP="004C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2CD8ED" w14:textId="77777777" w:rsidR="00C7392F" w:rsidRPr="00A65C48" w:rsidRDefault="00C7392F" w:rsidP="004C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56</w:t>
            </w:r>
            <w:r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8AB80A" w14:textId="77777777" w:rsidR="00C7392F" w:rsidRPr="00A65C48" w:rsidRDefault="00C7392F" w:rsidP="004C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886</w:t>
            </w:r>
          </w:p>
        </w:tc>
      </w:tr>
      <w:tr w:rsidR="00C7392F" w:rsidRPr="00A65C48" w14:paraId="646FB556" w14:textId="77777777" w:rsidTr="004C090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19C2F0" w14:textId="77777777" w:rsidR="00C7392F" w:rsidRPr="00A65C48" w:rsidRDefault="00C7392F" w:rsidP="004C09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5860AE" w14:textId="77777777" w:rsidR="00C7392F" w:rsidRPr="00A65C48" w:rsidRDefault="00C7392F" w:rsidP="004C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81D7D8" w14:textId="77777777" w:rsidR="00C7392F" w:rsidRPr="00A65C48" w:rsidRDefault="00C7392F" w:rsidP="004C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97</w:t>
            </w:r>
            <w:r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422AC5" w14:textId="77777777" w:rsidR="00C7392F" w:rsidRPr="00A65C48" w:rsidRDefault="00C7392F" w:rsidP="004C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366</w:t>
            </w:r>
          </w:p>
        </w:tc>
      </w:tr>
      <w:tr w:rsidR="00C7392F" w:rsidRPr="00A65C48" w14:paraId="30CF1EC5" w14:textId="77777777" w:rsidTr="004C090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8C8221" w14:textId="77777777" w:rsidR="00C7392F" w:rsidRPr="00A65C48" w:rsidRDefault="00C7392F" w:rsidP="004C09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PML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68F652" w14:textId="77777777" w:rsidR="00C7392F" w:rsidRPr="00A65C48" w:rsidRDefault="00C7392F" w:rsidP="004C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BE6275" w14:textId="77777777" w:rsidR="00C7392F" w:rsidRPr="00A65C48" w:rsidRDefault="00C7392F" w:rsidP="004C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8</w:t>
            </w:r>
            <w:r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D404F6" w14:textId="77777777" w:rsidR="00C7392F" w:rsidRPr="00A65C48" w:rsidRDefault="00C7392F" w:rsidP="004C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0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04</w:t>
            </w:r>
          </w:p>
        </w:tc>
      </w:tr>
      <w:tr w:rsidR="00C7392F" w:rsidRPr="00A65C48" w14:paraId="11987E9B" w14:textId="77777777" w:rsidTr="004C090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DC3766" w14:textId="77777777" w:rsidR="00C7392F" w:rsidRPr="00A65C48" w:rsidRDefault="00C7392F" w:rsidP="004C09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238E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mental health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(TVC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45F0A3" w14:textId="77777777" w:rsidR="00C7392F" w:rsidRPr="00A65C48" w:rsidRDefault="00C7392F" w:rsidP="004C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2D79FB" w14:textId="77777777" w:rsidR="00C7392F" w:rsidRPr="00A65C48" w:rsidRDefault="00C7392F" w:rsidP="004C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08</w:t>
            </w:r>
            <w:r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AD40B8" w14:textId="77777777" w:rsidR="00C7392F" w:rsidRPr="00A65C48" w:rsidRDefault="00C7392F" w:rsidP="004C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00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</w:tr>
      <w:tr w:rsidR="00C7392F" w:rsidRPr="00A65C48" w14:paraId="610DB2AE" w14:textId="77777777" w:rsidTr="004C090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3DB6C9" w14:textId="77777777" w:rsidR="00C7392F" w:rsidRPr="00A65C48" w:rsidRDefault="00C7392F" w:rsidP="004C09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99FE05" w14:textId="77777777" w:rsidR="00C7392F" w:rsidRPr="00A65C48" w:rsidRDefault="00C7392F" w:rsidP="004C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B2E278" w14:textId="77777777" w:rsidR="00C7392F" w:rsidRPr="00A65C48" w:rsidRDefault="00C7392F" w:rsidP="004C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99</w:t>
            </w:r>
            <w:r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A6CCDA" w14:textId="77777777" w:rsidR="00C7392F" w:rsidRPr="00A65C48" w:rsidRDefault="00C7392F" w:rsidP="004C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94</w:t>
            </w:r>
          </w:p>
        </w:tc>
      </w:tr>
      <w:tr w:rsidR="00C7392F" w:rsidRPr="00A65C48" w14:paraId="1A5E7602" w14:textId="77777777" w:rsidTr="004C090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8C9998" w14:textId="77777777" w:rsidR="00C7392F" w:rsidRPr="00A65C48" w:rsidRDefault="00C7392F" w:rsidP="004C09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Lives with famil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ED5AFF" w14:textId="77777777" w:rsidR="00C7392F" w:rsidRPr="00A65C48" w:rsidRDefault="00C7392F" w:rsidP="004C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C8CF5C" w14:textId="77777777" w:rsidR="00C7392F" w:rsidRPr="00A65C48" w:rsidRDefault="00C7392F" w:rsidP="004C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6</w:t>
            </w:r>
            <w:r w:rsidRPr="00A65C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– 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C7FDC0" w14:textId="77777777" w:rsidR="00C7392F" w:rsidRPr="00A65C48" w:rsidRDefault="00C7392F" w:rsidP="004C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5C4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&lt;.001</w:t>
            </w:r>
          </w:p>
        </w:tc>
      </w:tr>
      <w:tr w:rsidR="00C7392F" w:rsidRPr="00A65C48" w14:paraId="3DC07C00" w14:textId="77777777" w:rsidTr="004C090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E1FA9A" w14:textId="77777777" w:rsidR="00C7392F" w:rsidRPr="00A60B22" w:rsidRDefault="00C7392F" w:rsidP="004C09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0B2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Zero-Inflated Mode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57B18C" w14:textId="77777777" w:rsidR="00C7392F" w:rsidRDefault="00C7392F" w:rsidP="004C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432C44" w14:textId="77777777" w:rsidR="00C7392F" w:rsidRPr="00A65C48" w:rsidRDefault="00C7392F" w:rsidP="004C09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05EF77" w14:textId="77777777" w:rsidR="00C7392F" w:rsidRPr="00A65C48" w:rsidRDefault="00C7392F" w:rsidP="004C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C7392F" w:rsidRPr="00A65C48" w14:paraId="79FD4C30" w14:textId="77777777" w:rsidTr="004C0905"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61E8B0" w14:textId="77777777" w:rsidR="00C7392F" w:rsidRDefault="00C7392F" w:rsidP="004C09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0B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(Intercept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2875DC" w14:textId="77777777" w:rsidR="00C7392F" w:rsidRDefault="00C7392F" w:rsidP="004C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0B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3E7586" w14:textId="77777777" w:rsidR="00C7392F" w:rsidRPr="00A65C48" w:rsidRDefault="00C7392F" w:rsidP="004C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0B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5</w:t>
            </w:r>
            <w:r w:rsidRPr="00A60B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  <w:r w:rsidRPr="00A60B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2F9894" w14:textId="77777777" w:rsidR="00C7392F" w:rsidRPr="00765BA3" w:rsidRDefault="00C7392F" w:rsidP="004C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65B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06</w:t>
            </w:r>
          </w:p>
        </w:tc>
      </w:tr>
    </w:tbl>
    <w:p w14:paraId="0D0C60D4" w14:textId="77777777" w:rsidR="00C7392F" w:rsidRPr="00A65C48" w:rsidRDefault="00C7392F" w:rsidP="00A65C48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C7392F" w:rsidRPr="00A65C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C48"/>
    <w:rsid w:val="00037591"/>
    <w:rsid w:val="000C7025"/>
    <w:rsid w:val="002273FB"/>
    <w:rsid w:val="00261CA3"/>
    <w:rsid w:val="00296E09"/>
    <w:rsid w:val="002E09CF"/>
    <w:rsid w:val="00326419"/>
    <w:rsid w:val="003460C8"/>
    <w:rsid w:val="00391DC9"/>
    <w:rsid w:val="003C2BC4"/>
    <w:rsid w:val="00435E0F"/>
    <w:rsid w:val="0050456F"/>
    <w:rsid w:val="005A3B52"/>
    <w:rsid w:val="00611A3D"/>
    <w:rsid w:val="006E4A29"/>
    <w:rsid w:val="00765BA3"/>
    <w:rsid w:val="008316D1"/>
    <w:rsid w:val="0086794A"/>
    <w:rsid w:val="008760C7"/>
    <w:rsid w:val="0088571C"/>
    <w:rsid w:val="008E0132"/>
    <w:rsid w:val="0092075C"/>
    <w:rsid w:val="00997D8D"/>
    <w:rsid w:val="009B7730"/>
    <w:rsid w:val="009E2305"/>
    <w:rsid w:val="00A00F3E"/>
    <w:rsid w:val="00A238E8"/>
    <w:rsid w:val="00A60B22"/>
    <w:rsid w:val="00A65C48"/>
    <w:rsid w:val="00B00A47"/>
    <w:rsid w:val="00B20C5C"/>
    <w:rsid w:val="00B4297E"/>
    <w:rsid w:val="00B82021"/>
    <w:rsid w:val="00BF06CD"/>
    <w:rsid w:val="00C24DA4"/>
    <w:rsid w:val="00C71906"/>
    <w:rsid w:val="00C7392F"/>
    <w:rsid w:val="00CB4980"/>
    <w:rsid w:val="00CC0D1F"/>
    <w:rsid w:val="00D062BF"/>
    <w:rsid w:val="00D735C9"/>
    <w:rsid w:val="00E108CB"/>
    <w:rsid w:val="00E90394"/>
    <w:rsid w:val="00F702F8"/>
    <w:rsid w:val="00FA7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D696E"/>
  <w15:chartTrackingRefBased/>
  <w15:docId w15:val="{38F3CCEE-575A-47D6-8593-5D04BDF5A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BookTitle">
    <w:name w:val="Book Title"/>
    <w:basedOn w:val="DefaultParagraphFont"/>
    <w:uiPriority w:val="33"/>
    <w:qFormat/>
    <w:rsid w:val="00A65C48"/>
    <w:rPr>
      <w:b/>
      <w:bCs/>
      <w:i/>
      <w:iCs/>
      <w:spacing w:val="5"/>
    </w:rPr>
  </w:style>
  <w:style w:type="character" w:styleId="Strong">
    <w:name w:val="Strong"/>
    <w:basedOn w:val="DefaultParagraphFont"/>
    <w:uiPriority w:val="22"/>
    <w:qFormat/>
    <w:rsid w:val="00A65C4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3996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7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pson, Paul</dc:creator>
  <cp:keywords/>
  <dc:description/>
  <cp:lastModifiedBy>Thompson, Paul</cp:lastModifiedBy>
  <cp:revision>2</cp:revision>
  <dcterms:created xsi:type="dcterms:W3CDTF">2024-06-11T15:09:00Z</dcterms:created>
  <dcterms:modified xsi:type="dcterms:W3CDTF">2024-06-11T15:09:00Z</dcterms:modified>
</cp:coreProperties>
</file>